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9BB03" w14:textId="7618C754" w:rsidR="00FD6E06" w:rsidRPr="00995477" w:rsidRDefault="00AB337F" w:rsidP="00F901FE">
      <w:pPr>
        <w:tabs>
          <w:tab w:val="right" w:pos="15398"/>
        </w:tabs>
        <w:rPr>
          <w:rStyle w:val="a3"/>
          <w:rFonts w:ascii="Times New Roman" w:hAnsi="Times New Roman" w:cs="Times New Roman"/>
          <w:sz w:val="21"/>
          <w:szCs w:val="21"/>
        </w:rPr>
      </w:pPr>
      <w:r w:rsidRPr="00995477">
        <w:rPr>
          <w:rStyle w:val="a3"/>
          <w:rFonts w:ascii="Times New Roman" w:hAnsi="Times New Roman" w:cs="Times New Roman"/>
          <w:sz w:val="21"/>
          <w:szCs w:val="21"/>
        </w:rPr>
        <w:t xml:space="preserve">Supplementary Table </w:t>
      </w:r>
      <w:r w:rsidR="00734284">
        <w:rPr>
          <w:rStyle w:val="a3"/>
          <w:rFonts w:ascii="Times New Roman" w:hAnsi="Times New Roman" w:cs="Times New Roman"/>
          <w:sz w:val="21"/>
          <w:szCs w:val="21"/>
        </w:rPr>
        <w:t>1</w:t>
      </w:r>
      <w:r w:rsidRPr="00995477">
        <w:rPr>
          <w:rStyle w:val="a3"/>
          <w:rFonts w:ascii="Times New Roman" w:hAnsi="Times New Roman" w:cs="Times New Roman"/>
          <w:sz w:val="21"/>
          <w:szCs w:val="21"/>
        </w:rPr>
        <w:t xml:space="preserve">. </w:t>
      </w:r>
      <w:r w:rsidR="00FD6E06" w:rsidRPr="00995477">
        <w:rPr>
          <w:rStyle w:val="a3"/>
          <w:rFonts w:ascii="Times New Roman" w:hAnsi="Times New Roman" w:cs="Times New Roman"/>
          <w:b w:val="0"/>
          <w:sz w:val="21"/>
          <w:szCs w:val="21"/>
        </w:rPr>
        <w:t>PRISMA-P 2015 Checklist</w:t>
      </w:r>
      <w:r w:rsidR="00F901FE" w:rsidRPr="00995477">
        <w:rPr>
          <w:rStyle w:val="a3"/>
          <w:rFonts w:ascii="Times New Roman" w:hAnsi="Times New Roman" w:cs="Times New Roman"/>
          <w:sz w:val="21"/>
          <w:szCs w:val="21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7"/>
        <w:gridCol w:w="672"/>
        <w:gridCol w:w="9497"/>
        <w:gridCol w:w="924"/>
        <w:gridCol w:w="494"/>
        <w:gridCol w:w="1288"/>
      </w:tblGrid>
      <w:tr w:rsidR="004068DD" w:rsidRPr="00995477" w14:paraId="5F0C1092" w14:textId="77777777" w:rsidTr="004068DD">
        <w:trPr>
          <w:tblHeader/>
          <w:tblCellSpacing w:w="15" w:type="dxa"/>
        </w:trPr>
        <w:tc>
          <w:tcPr>
            <w:tcW w:w="246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A7A3B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  <w:t>Section/topic</w:t>
            </w:r>
          </w:p>
        </w:tc>
        <w:tc>
          <w:tcPr>
            <w:tcW w:w="64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4058C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  <w:t>#</w:t>
            </w:r>
          </w:p>
        </w:tc>
        <w:tc>
          <w:tcPr>
            <w:tcW w:w="94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99C39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  <w:t>Checklist item</w:t>
            </w:r>
          </w:p>
        </w:tc>
        <w:tc>
          <w:tcPr>
            <w:tcW w:w="138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F0A19E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  <w:t xml:space="preserve">Information reported </w:t>
            </w:r>
          </w:p>
        </w:tc>
        <w:tc>
          <w:tcPr>
            <w:tcW w:w="12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74DB41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  <w:t>Line number(s)</w:t>
            </w:r>
          </w:p>
        </w:tc>
      </w:tr>
      <w:tr w:rsidR="004068DD" w:rsidRPr="00995477" w14:paraId="1C8F9A9E" w14:textId="77777777" w:rsidTr="004068DD">
        <w:trPr>
          <w:tblHeader/>
          <w:tblCellSpacing w:w="15" w:type="dxa"/>
        </w:trPr>
        <w:tc>
          <w:tcPr>
            <w:tcW w:w="246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E4A79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</w:p>
        </w:tc>
        <w:tc>
          <w:tcPr>
            <w:tcW w:w="64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FD99E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</w:p>
        </w:tc>
        <w:tc>
          <w:tcPr>
            <w:tcW w:w="94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0520BC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C59786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  <w:t>Yes</w:t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852D79B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  <w:t>No</w:t>
            </w:r>
          </w:p>
        </w:tc>
        <w:tc>
          <w:tcPr>
            <w:tcW w:w="12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262CC0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eastAsia="en-GB"/>
              </w:rPr>
            </w:pPr>
          </w:p>
        </w:tc>
      </w:tr>
      <w:tr w:rsidR="004068DD" w:rsidRPr="00995477" w14:paraId="3789D0DB" w14:textId="77777777" w:rsidTr="00224C6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2B6335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ADMINISTRATIVE INFORMATION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 </w:t>
            </w:r>
          </w:p>
        </w:tc>
      </w:tr>
      <w:tr w:rsidR="004068DD" w:rsidRPr="00995477" w14:paraId="4961262E" w14:textId="77777777" w:rsidTr="00224C6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E2AE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Title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</w:tr>
      <w:tr w:rsidR="004068DD" w:rsidRPr="00995477" w14:paraId="70CCB40C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27E0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Identification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927FD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a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FC1CB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Identify the report as a protocol of a systematic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A5B05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0"/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2933B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6EBB1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068DD" w:rsidRPr="00995477" w14:paraId="52183BCB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42CE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Update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AFC79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b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4791C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70820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FB57A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1DAE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4068DD" w:rsidRPr="00995477" w14:paraId="4C9B7B73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AAD19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Registration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F3D19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2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7B79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A9E40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5F643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5293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068DD" w:rsidRPr="00995477" w14:paraId="1FB122FB" w14:textId="77777777" w:rsidTr="00224C6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BBB67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Author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</w:tr>
      <w:tr w:rsidR="004068DD" w:rsidRPr="00995477" w14:paraId="117252A9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7B260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Contact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2F9BE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3a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3EB4E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6DDC9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748AE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BFAD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068DD" w:rsidRPr="00995477" w14:paraId="6FF9CC5C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9E759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Contribution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D25E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3b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3462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784CA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DF074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E7F6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068DD" w:rsidRPr="00995477" w14:paraId="4416FD37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1C5A1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Amendment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7940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4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6582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1F14B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2AB94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D24BB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4068DD" w:rsidRPr="00995477" w14:paraId="43353F8F" w14:textId="77777777" w:rsidTr="00224C6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CF44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Support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</w:tr>
      <w:tr w:rsidR="004068DD" w:rsidRPr="00995477" w14:paraId="1EE54793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4280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Source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FFDD8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5a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9F998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Indicate sources of financial or other support for the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929E9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9CCD9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48EC0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4068DD" w:rsidRPr="00995477" w14:paraId="777F0927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7947D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Sponsor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8613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5b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5703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Provide name for the review funder and/or sponsor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EB888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A2F57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71935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4068DD" w:rsidRPr="00995477" w14:paraId="2389244C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F0398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Role of sponsor/funder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9C3C0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5c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754F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2AA99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76B87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4D98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4068DD" w:rsidRPr="00995477" w14:paraId="0D1647A5" w14:textId="77777777" w:rsidTr="00224C6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4249CE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INTRODUCTION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</w:tr>
      <w:tr w:rsidR="004068DD" w:rsidRPr="00995477" w14:paraId="5473563D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7365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Rationale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BB62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6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842F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D2802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4DCB9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472C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3-4</w:t>
            </w:r>
          </w:p>
        </w:tc>
      </w:tr>
      <w:tr w:rsidR="004068DD" w:rsidRPr="00995477" w14:paraId="357C7400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0533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Objective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5B59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7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3E2FC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78674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E1716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8861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068DD" w:rsidRPr="00995477" w14:paraId="405B15F4" w14:textId="77777777" w:rsidTr="00224C6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7AE97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METHOD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</w:tr>
      <w:tr w:rsidR="004068DD" w:rsidRPr="00995477" w14:paraId="74DDB2CC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6136E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Eligibility criteria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408A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8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CB027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Specify the study characteristics (e.g., PICO, study design, setting, time frame) and report characteristics 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lastRenderedPageBreak/>
              <w:t>(e.g., years considered, language, publication status) to be used as criteria for eligibility for the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ECA64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752B1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C2D95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068DD" w:rsidRPr="00995477" w14:paraId="569C0A0A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13E1B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Information source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897B5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9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0C50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2B7CA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1A6F5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EF865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4-5</w:t>
            </w:r>
          </w:p>
        </w:tc>
      </w:tr>
      <w:tr w:rsidR="004068DD" w:rsidRPr="00995477" w14:paraId="0CC7AD39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A092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Search strategy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F2AF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0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005DE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E0213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24016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153C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99547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068DD" w:rsidRPr="00995477" w14:paraId="1ECA1FE5" w14:textId="77777777" w:rsidTr="00224C6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D127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i/>
                <w:szCs w:val="21"/>
                <w:lang w:eastAsia="en-GB"/>
              </w:rPr>
              <w:t>STUDY RECORDS</w:t>
            </w:r>
            <w:r w:rsidRPr="00995477">
              <w:rPr>
                <w:rFonts w:ascii="Times New Roman" w:eastAsia="Times New Roman" w:hAnsi="Times New Roman" w:cs="Times New Roman"/>
                <w:i/>
                <w:szCs w:val="21"/>
                <w:lang w:eastAsia="en-GB"/>
              </w:rPr>
              <w:t xml:space="preserve"> </w:t>
            </w:r>
          </w:p>
        </w:tc>
      </w:tr>
      <w:tr w:rsidR="004068DD" w:rsidRPr="00995477" w14:paraId="733290C5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664A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Data management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0AAB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1a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324D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87869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03DB8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C930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068DD" w:rsidRPr="00995477" w14:paraId="33FEC77D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8CC2D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Selection proces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DC8DD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1b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FC37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B8055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70244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EBCD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6</w:t>
            </w:r>
          </w:p>
        </w:tc>
      </w:tr>
      <w:tr w:rsidR="004068DD" w:rsidRPr="00995477" w14:paraId="63EC32BD" w14:textId="77777777" w:rsidTr="004068DD">
        <w:trPr>
          <w:trHeight w:val="834"/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7E24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 </w:t>
            </w:r>
            <w:r w:rsidRPr="00995477">
              <w:rPr>
                <w:rFonts w:ascii="Times New Roman" w:eastAsia="Times New Roman" w:hAnsi="Times New Roman" w:cs="Times New Roman"/>
                <w:bCs/>
                <w:szCs w:val="21"/>
                <w:lang w:eastAsia="en-GB"/>
              </w:rPr>
              <w:t>Data collection proces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0656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1c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00A2C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31253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2D9E8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E9EB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068DD" w:rsidRPr="00995477" w14:paraId="10612E56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36F8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Data item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A52F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2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E1EDB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28FD3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46A71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4544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068DD" w:rsidRPr="00995477" w14:paraId="616F49E9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B6238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Outcomes and prioritization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3FB6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3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05809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E4543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3D5B6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A6DB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068DD" w:rsidRPr="00995477" w14:paraId="00EEE478" w14:textId="77777777" w:rsidTr="004068DD">
        <w:trPr>
          <w:trHeight w:val="785"/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36057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Risk of bias in individual studie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3A44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4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1F3E2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618DD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4C879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BC34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99547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068DD" w:rsidRPr="00995477" w14:paraId="385663C0" w14:textId="77777777" w:rsidTr="00224C6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F7E1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i/>
                <w:szCs w:val="21"/>
                <w:lang w:eastAsia="en-GB"/>
              </w:rPr>
              <w:t>DATA</w:t>
            </w:r>
          </w:p>
        </w:tc>
      </w:tr>
      <w:tr w:rsidR="004068DD" w:rsidRPr="00995477" w14:paraId="0939F828" w14:textId="77777777" w:rsidTr="004068DD">
        <w:trPr>
          <w:tblCellSpacing w:w="15" w:type="dxa"/>
        </w:trPr>
        <w:tc>
          <w:tcPr>
            <w:tcW w:w="246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D7EA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Synthesis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1F9C9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5a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85150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433E0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6B946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E5BF0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068DD" w:rsidRPr="00995477" w14:paraId="04093839" w14:textId="77777777" w:rsidTr="004068DD">
        <w:trPr>
          <w:tblCellSpacing w:w="15" w:type="dxa"/>
        </w:trPr>
        <w:tc>
          <w:tcPr>
            <w:tcW w:w="246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1D493" w14:textId="77777777" w:rsidR="004068DD" w:rsidRPr="00995477" w:rsidRDefault="004068DD" w:rsidP="00224C67">
            <w:pPr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CE2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5b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5F507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95477">
              <w:rPr>
                <w:rFonts w:ascii="Times New Roman" w:eastAsia="Times New Roman" w:hAnsi="Times New Roman" w:cs="Times New Roman"/>
                <w:i/>
                <w:iCs/>
                <w:szCs w:val="21"/>
                <w:lang w:eastAsia="en-GB"/>
              </w:rPr>
              <w:t>I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  <w:r w:rsidRPr="00995477">
              <w:rPr>
                <w:rFonts w:ascii="Times New Roman" w:eastAsia="Times New Roman" w:hAnsi="Times New Roman" w:cs="Times New Roman"/>
                <w:szCs w:val="21"/>
                <w:vertAlign w:val="superscript"/>
                <w:lang w:eastAsia="en-GB"/>
              </w:rPr>
              <w:t>2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, Kendall’s tau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5EA3A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7A75D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C4AAA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99547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068DD" w:rsidRPr="00995477" w14:paraId="16E06E45" w14:textId="77777777" w:rsidTr="004068DD">
        <w:trPr>
          <w:tblCellSpacing w:w="15" w:type="dxa"/>
        </w:trPr>
        <w:tc>
          <w:tcPr>
            <w:tcW w:w="246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E9BBA" w14:textId="77777777" w:rsidR="004068DD" w:rsidRPr="00995477" w:rsidRDefault="004068DD" w:rsidP="00224C67">
            <w:pPr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9112D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5c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4C6AF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71185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81561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8D998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068DD" w:rsidRPr="00995477" w14:paraId="6EEA3DA2" w14:textId="77777777" w:rsidTr="004068DD">
        <w:trPr>
          <w:tblCellSpacing w:w="15" w:type="dxa"/>
        </w:trPr>
        <w:tc>
          <w:tcPr>
            <w:tcW w:w="246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2FC92" w14:textId="77777777" w:rsidR="004068DD" w:rsidRPr="00995477" w:rsidRDefault="004068DD" w:rsidP="00224C67">
            <w:pPr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04D0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5d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7ACCE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D3B92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316A0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7AFA6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4068DD" w:rsidRPr="00995477" w14:paraId="57305C44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B50E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Meta-bias(es)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AD0A3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6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2AB39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F716A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EC2D3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51841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,13</w:t>
            </w:r>
          </w:p>
        </w:tc>
      </w:tr>
      <w:tr w:rsidR="004068DD" w:rsidRPr="00995477" w14:paraId="5E4F2ED1" w14:textId="77777777" w:rsidTr="004068DD">
        <w:trPr>
          <w:tblCellSpacing w:w="15" w:type="dxa"/>
        </w:trPr>
        <w:tc>
          <w:tcPr>
            <w:tcW w:w="24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070D8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b/>
                <w:bCs/>
                <w:szCs w:val="21"/>
                <w:lang w:eastAsia="en-GB"/>
              </w:rPr>
              <w:t>Confidence in cumulative evidence</w:t>
            </w: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 xml:space="preserve"> 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60E00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17</w:t>
            </w:r>
          </w:p>
        </w:tc>
        <w:tc>
          <w:tcPr>
            <w:tcW w:w="94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3CF78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eastAsia="Times New Roman" w:hAnsi="Times New Roman" w:cs="Times New Roman"/>
                <w:szCs w:val="21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B14A6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3E6EA" w14:textId="77777777" w:rsidR="004068DD" w:rsidRPr="00995477" w:rsidRDefault="004068DD" w:rsidP="00224C6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95477">
              <w:rPr>
                <w:rFonts w:ascii="Times New Roman" w:hAnsi="Times New Roman" w:cs="Times New Roman"/>
                <w:szCs w:val="21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9547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E8B34" w14:textId="77777777" w:rsidR="004068DD" w:rsidRPr="00995477" w:rsidRDefault="004068DD" w:rsidP="00224C6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  <w:lang w:eastAsia="en-GB"/>
              </w:rPr>
            </w:pPr>
            <w:r w:rsidRPr="00995477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9</w:t>
            </w:r>
          </w:p>
        </w:tc>
      </w:tr>
    </w:tbl>
    <w:p w14:paraId="3D71A74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CF6CB" w14:textId="77777777" w:rsidR="00931AE2" w:rsidRDefault="00931AE2" w:rsidP="00FD6E06">
      <w:pPr>
        <w:spacing w:after="0" w:line="240" w:lineRule="auto"/>
      </w:pPr>
      <w:r>
        <w:separator/>
      </w:r>
    </w:p>
  </w:endnote>
  <w:endnote w:type="continuationSeparator" w:id="0">
    <w:p w14:paraId="06B78E8C" w14:textId="77777777" w:rsidR="00931AE2" w:rsidRDefault="00931AE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AEDDB" w14:textId="5F031CE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0D828" w14:textId="77777777" w:rsidR="00931AE2" w:rsidRDefault="00931AE2" w:rsidP="00FD6E06">
      <w:pPr>
        <w:spacing w:after="0" w:line="240" w:lineRule="auto"/>
      </w:pPr>
      <w:r>
        <w:separator/>
      </w:r>
    </w:p>
  </w:footnote>
  <w:footnote w:type="continuationSeparator" w:id="0">
    <w:p w14:paraId="31A72C8F" w14:textId="77777777" w:rsidR="00931AE2" w:rsidRDefault="00931AE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9D6A9F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77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1040AF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65655"/>
    <w:rsid w:val="001E4CA1"/>
    <w:rsid w:val="002253F7"/>
    <w:rsid w:val="0031773A"/>
    <w:rsid w:val="003F0C58"/>
    <w:rsid w:val="004068DD"/>
    <w:rsid w:val="00641EB9"/>
    <w:rsid w:val="00664936"/>
    <w:rsid w:val="0068643A"/>
    <w:rsid w:val="007227EB"/>
    <w:rsid w:val="00734284"/>
    <w:rsid w:val="00750A0E"/>
    <w:rsid w:val="007924AC"/>
    <w:rsid w:val="00931AE2"/>
    <w:rsid w:val="00934C71"/>
    <w:rsid w:val="00995477"/>
    <w:rsid w:val="009B20D2"/>
    <w:rsid w:val="00A0782F"/>
    <w:rsid w:val="00A62C3B"/>
    <w:rsid w:val="00AB337F"/>
    <w:rsid w:val="00B567D4"/>
    <w:rsid w:val="00BB4AE3"/>
    <w:rsid w:val="00CA6DD4"/>
    <w:rsid w:val="00CB55FE"/>
    <w:rsid w:val="00D736F6"/>
    <w:rsid w:val="00DC3D5E"/>
    <w:rsid w:val="00E02CED"/>
    <w:rsid w:val="00EE1402"/>
    <w:rsid w:val="00EE17D5"/>
    <w:rsid w:val="00F4774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59E61"/>
  <w15:docId w15:val="{A484B80D-9666-4605-9FF6-C494EF51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65</Words>
  <Characters>4365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;Maxwell, Lauren</dc:creator>
  <cp:lastModifiedBy>user</cp:lastModifiedBy>
  <cp:revision>7</cp:revision>
  <dcterms:created xsi:type="dcterms:W3CDTF">2018-07-31T06:46:00Z</dcterms:created>
  <dcterms:modified xsi:type="dcterms:W3CDTF">2022-02-04T03:19:00Z</dcterms:modified>
</cp:coreProperties>
</file>